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17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1"/>
        <w:gridCol w:w="3167"/>
      </w:tblGrid>
      <w:tr w:rsidR="006C2751" w:rsidRPr="00882FA6" w14:paraId="1177DE63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E48B4" w14:textId="7364E422" w:rsidR="006C2751" w:rsidRPr="00CE6928" w:rsidRDefault="00882FA6" w:rsidP="00882F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Supplementary t</w:t>
            </w:r>
            <w:r w:rsidR="006C2751" w:rsidRPr="006B6050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able S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3</w:t>
            </w:r>
            <w:r w:rsidR="006C2751" w:rsidRPr="006B6050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 xml:space="preserve">. List of the volatile compounds </w:t>
            </w:r>
            <w:proofErr w:type="spellStart"/>
            <w:r w:rsidR="006C2751" w:rsidRPr="006B6050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analysed</w:t>
            </w:r>
            <w:proofErr w:type="spellEnd"/>
            <w:r w:rsidR="006C2751" w:rsidRPr="006B6050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 xml:space="preserve"> in the wines</w:t>
            </w:r>
            <w:r w:rsidR="00250BA2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 xml:space="preserve">, with retention </w:t>
            </w:r>
            <w:proofErr w:type="spellStart"/>
            <w:proofErr w:type="gramStart"/>
            <w:r w:rsidR="00250BA2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times</w:t>
            </w:r>
            <w:r w:rsidR="006C2751" w:rsidRPr="006B6050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.</w:t>
            </w:r>
            <w:r w:rsidR="006C2751" w:rsidRPr="006B6050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vertAlign w:val="superscript"/>
                <w:lang w:val="en-US" w:eastAsia="it-IT"/>
                <w14:ligatures w14:val="none"/>
              </w:rPr>
              <w:t>a</w:t>
            </w:r>
            <w:proofErr w:type="spellEnd"/>
            <w:proofErr w:type="gramEnd"/>
          </w:p>
        </w:tc>
      </w:tr>
      <w:tr w:rsidR="006C2751" w:rsidRPr="00CE6928" w14:paraId="49A79DB0" w14:textId="77777777" w:rsidTr="00882FA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29E5" w14:textId="77777777" w:rsidR="006C2751" w:rsidRPr="00CE6928" w:rsidRDefault="006C2751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1D4A" w14:textId="7BC873E3" w:rsidR="006C2751" w:rsidRPr="00CE6928" w:rsidRDefault="00AD4A6A" w:rsidP="006C27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Retention time (min)</w:t>
            </w:r>
          </w:p>
        </w:tc>
      </w:tr>
      <w:tr w:rsidR="007D1A5E" w:rsidRPr="009C1254" w14:paraId="0BBACEBB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54E6" w14:textId="077E7B0C" w:rsidR="007D1A5E" w:rsidRPr="009C1254" w:rsidRDefault="007D1A5E" w:rsidP="007D1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ldehydes</w:t>
            </w:r>
            <w:proofErr w:type="spellEnd"/>
          </w:p>
        </w:tc>
      </w:tr>
      <w:tr w:rsidR="00AD4A6A" w:rsidRPr="009C1254" w14:paraId="4C1C858A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41CE" w14:textId="682923EB" w:rsidR="006C2751" w:rsidRPr="009C1254" w:rsidRDefault="00250BA2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cet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FA6" w14:textId="77777777" w:rsidR="006C2751" w:rsidRPr="009C1254" w:rsidRDefault="006C2751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4.8</w:t>
            </w:r>
          </w:p>
        </w:tc>
      </w:tr>
      <w:tr w:rsidR="0038119D" w:rsidRPr="009C1254" w14:paraId="1EC3CADE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A9A" w14:textId="64BB5430" w:rsidR="0038119D" w:rsidRPr="009C1254" w:rsidRDefault="00250BA2" w:rsidP="00381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Non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0C2" w14:textId="77777777" w:rsidR="0038119D" w:rsidRPr="009C1254" w:rsidRDefault="0038119D" w:rsidP="00381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5.3</w:t>
            </w:r>
          </w:p>
        </w:tc>
      </w:tr>
      <w:tr w:rsidR="0038119D" w:rsidRPr="009C1254" w14:paraId="1B867098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0361" w14:textId="7FCED246" w:rsidR="0038119D" w:rsidRPr="009C1254" w:rsidRDefault="00250BA2" w:rsidP="00381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Benz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5FA1" w14:textId="77777777" w:rsidR="0038119D" w:rsidRPr="009C1254" w:rsidRDefault="0038119D" w:rsidP="00381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1.0</w:t>
            </w:r>
          </w:p>
        </w:tc>
      </w:tr>
      <w:tr w:rsidR="0038119D" w:rsidRPr="009C1254" w14:paraId="0C3B0F43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A5C8" w14:textId="2788D07D" w:rsidR="0038119D" w:rsidRPr="009C1254" w:rsidRDefault="00250BA2" w:rsidP="00381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Benzeneacet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D6FA" w14:textId="77777777" w:rsidR="0038119D" w:rsidRPr="009C1254" w:rsidRDefault="0038119D" w:rsidP="00381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5.8</w:t>
            </w:r>
          </w:p>
        </w:tc>
      </w:tr>
      <w:tr w:rsidR="007D1A5E" w:rsidRPr="009C1254" w14:paraId="3AED57A5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88C9" w14:textId="3B2B27B4" w:rsidR="007D1A5E" w:rsidRPr="009C1254" w:rsidRDefault="007D1A5E" w:rsidP="00C17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lcohols</w:t>
            </w:r>
            <w:proofErr w:type="spellEnd"/>
          </w:p>
        </w:tc>
      </w:tr>
      <w:tr w:rsidR="00C1797A" w:rsidRPr="009C1254" w14:paraId="774332E3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B04E" w14:textId="5CBAF2B2" w:rsidR="00C1797A" w:rsidRPr="009C1254" w:rsidRDefault="00250BA2" w:rsidP="00C179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-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82F1" w14:textId="77777777" w:rsidR="00C1797A" w:rsidRPr="009C1254" w:rsidRDefault="00C1797A" w:rsidP="00C17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0.5</w:t>
            </w:r>
          </w:p>
        </w:tc>
      </w:tr>
      <w:tr w:rsidR="00C1797A" w:rsidRPr="009C1254" w14:paraId="5075969C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1869" w14:textId="38A96CD6" w:rsidR="00C1797A" w:rsidRPr="009C1254" w:rsidRDefault="00250BA2" w:rsidP="00C179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-Propanol, 2-Meth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E35" w14:textId="77777777" w:rsidR="00C1797A" w:rsidRPr="009C1254" w:rsidRDefault="00C1797A" w:rsidP="00C17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2.3</w:t>
            </w:r>
          </w:p>
        </w:tc>
      </w:tr>
      <w:tr w:rsidR="00C1797A" w:rsidRPr="009C1254" w14:paraId="4330A50B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B842" w14:textId="173F726B" w:rsidR="00C1797A" w:rsidRPr="009C1254" w:rsidRDefault="00250BA2" w:rsidP="00C179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-Butanol, 3-Meth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A81A" w14:textId="77777777" w:rsidR="00C1797A" w:rsidRPr="009C1254" w:rsidRDefault="00C1797A" w:rsidP="00C17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7.0</w:t>
            </w:r>
          </w:p>
        </w:tc>
      </w:tr>
      <w:tr w:rsidR="00C1797A" w:rsidRPr="009C1254" w14:paraId="76BD309F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4D8D" w14:textId="5D8CC017" w:rsidR="00C1797A" w:rsidRPr="009C1254" w:rsidRDefault="00250BA2" w:rsidP="00C179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-Oc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CF1" w14:textId="77777777" w:rsidR="00C1797A" w:rsidRPr="009C1254" w:rsidRDefault="00C1797A" w:rsidP="00C17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7.3</w:t>
            </w:r>
          </w:p>
        </w:tc>
      </w:tr>
      <w:tr w:rsidR="00E722F2" w:rsidRPr="009C1254" w14:paraId="4C23F69C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282" w14:textId="7AA71385" w:rsidR="00E722F2" w:rsidRPr="009C1254" w:rsidRDefault="00250BA2" w:rsidP="00E72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Benz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7931" w14:textId="77777777" w:rsidR="00E722F2" w:rsidRPr="009C1254" w:rsidRDefault="00E722F2" w:rsidP="00E722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44.4</w:t>
            </w:r>
          </w:p>
        </w:tc>
      </w:tr>
      <w:tr w:rsidR="00E722F2" w:rsidRPr="009C1254" w14:paraId="7AAC010C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379" w14:textId="2B6F6EC6" w:rsidR="00E722F2" w:rsidRPr="009C1254" w:rsidRDefault="00250BA2" w:rsidP="00E72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Phenyl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7A1" w14:textId="77777777" w:rsidR="00E722F2" w:rsidRPr="009C1254" w:rsidRDefault="00E722F2" w:rsidP="00E722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45.6</w:t>
            </w:r>
          </w:p>
        </w:tc>
      </w:tr>
      <w:tr w:rsidR="00154907" w:rsidRPr="009C1254" w14:paraId="224B0359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6D40" w14:textId="37846377" w:rsidR="00154907" w:rsidRPr="009C1254" w:rsidRDefault="00154907" w:rsidP="00154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thy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250BA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sters</w:t>
            </w:r>
            <w:proofErr w:type="spellEnd"/>
          </w:p>
        </w:tc>
      </w:tr>
      <w:tr w:rsidR="00154907" w:rsidRPr="009C1254" w14:paraId="4AB18B6C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6D69" w14:textId="35BEC0A0" w:rsidR="00154907" w:rsidRPr="009C1254" w:rsidRDefault="00250BA2" w:rsidP="001549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Propan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, 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1C54" w14:textId="77777777" w:rsidR="00154907" w:rsidRPr="009C1254" w:rsidRDefault="00154907" w:rsidP="00154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8.3</w:t>
            </w:r>
          </w:p>
        </w:tc>
      </w:tr>
      <w:tr w:rsidR="00154907" w:rsidRPr="009C1254" w14:paraId="476E938D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7DF6" w14:textId="31D72587" w:rsidR="00154907" w:rsidRPr="009C1254" w:rsidRDefault="00250BA2" w:rsidP="001549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Butan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, 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0409" w14:textId="77777777" w:rsidR="00154907" w:rsidRPr="009C1254" w:rsidRDefault="00154907" w:rsidP="00154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8.5</w:t>
            </w:r>
          </w:p>
        </w:tc>
      </w:tr>
      <w:tr w:rsidR="00154907" w:rsidRPr="009C1254" w14:paraId="28CC14D6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3E53" w14:textId="734276F1" w:rsidR="00154907" w:rsidRPr="009C1254" w:rsidRDefault="00250BA2" w:rsidP="001549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Hexan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, 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AAFA" w14:textId="77777777" w:rsidR="00154907" w:rsidRPr="009C1254" w:rsidRDefault="00154907" w:rsidP="00154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8.3</w:t>
            </w:r>
          </w:p>
        </w:tc>
      </w:tr>
      <w:tr w:rsidR="004F56C3" w:rsidRPr="009C1254" w14:paraId="2E07F878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428" w14:textId="5F99387F" w:rsidR="004F56C3" w:rsidRPr="009C1254" w:rsidRDefault="00250BA2" w:rsidP="004F5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Propanoic Acid, 2-Hydroxy-, 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6A3" w14:textId="77777777" w:rsidR="004F56C3" w:rsidRPr="009C1254" w:rsidRDefault="004F56C3" w:rsidP="004F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3.1</w:t>
            </w:r>
          </w:p>
        </w:tc>
      </w:tr>
      <w:tr w:rsidR="00154907" w:rsidRPr="009C1254" w14:paraId="1C73B936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354" w14:textId="77E71477" w:rsidR="00154907" w:rsidRPr="009C1254" w:rsidRDefault="00250BA2" w:rsidP="001549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Octan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, 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F897" w14:textId="77777777" w:rsidR="00154907" w:rsidRPr="009C1254" w:rsidRDefault="00154907" w:rsidP="00154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7.0</w:t>
            </w:r>
          </w:p>
        </w:tc>
      </w:tr>
      <w:tr w:rsidR="00154907" w:rsidRPr="009C1254" w14:paraId="4959A847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F5B" w14:textId="34945850" w:rsidR="00154907" w:rsidRPr="009C1254" w:rsidRDefault="00250BA2" w:rsidP="001549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Butan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, 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Di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E74F" w14:textId="77777777" w:rsidR="00154907" w:rsidRPr="009C1254" w:rsidRDefault="00154907" w:rsidP="00154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6.8</w:t>
            </w:r>
          </w:p>
        </w:tc>
      </w:tr>
      <w:tr w:rsidR="003149FD" w:rsidRPr="009C1254" w14:paraId="1DE25E4E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0DD4" w14:textId="192DBCCC" w:rsidR="003149FD" w:rsidRPr="009C1254" w:rsidRDefault="00250BA2" w:rsidP="003149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Pentanedi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, 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Di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4545" w14:textId="77777777" w:rsidR="003149FD" w:rsidRPr="009C1254" w:rsidRDefault="003149FD" w:rsidP="00314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40.7</w:t>
            </w:r>
          </w:p>
        </w:tc>
      </w:tr>
      <w:tr w:rsidR="003149FD" w:rsidRPr="009C1254" w14:paraId="134E6654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4DF4" w14:textId="36BC0BE7" w:rsidR="003149FD" w:rsidRPr="009C1254" w:rsidRDefault="00FB715A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Acetate </w:t>
            </w:r>
            <w:proofErr w:type="spellStart"/>
            <w:r w:rsidR="00250BA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sters</w:t>
            </w:r>
            <w:proofErr w:type="spellEnd"/>
          </w:p>
        </w:tc>
      </w:tr>
      <w:tr w:rsidR="00023C7B" w:rsidRPr="009C1254" w14:paraId="391AB25A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C32" w14:textId="0654EA80" w:rsidR="00023C7B" w:rsidRPr="009C1254" w:rsidRDefault="00250BA2" w:rsidP="00023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Methy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B488" w14:textId="77777777" w:rsidR="00023C7B" w:rsidRPr="009C1254" w:rsidRDefault="00023C7B" w:rsidP="00023C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5.9</w:t>
            </w:r>
          </w:p>
        </w:tc>
      </w:tr>
      <w:tr w:rsidR="00FB715A" w:rsidRPr="009C1254" w14:paraId="4A6B5FE3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33F" w14:textId="73805E20" w:rsidR="00FB715A" w:rsidRPr="009C1254" w:rsidRDefault="00250BA2" w:rsidP="00FB7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A0B" w14:textId="77777777" w:rsidR="00FB715A" w:rsidRPr="009C1254" w:rsidRDefault="00FB715A" w:rsidP="00FB7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6.8</w:t>
            </w:r>
          </w:p>
        </w:tc>
      </w:tr>
      <w:tr w:rsidR="00FB715A" w:rsidRPr="009C1254" w14:paraId="04572F83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63C8" w14:textId="27C7EACD" w:rsidR="00FB715A" w:rsidRPr="009C1254" w:rsidRDefault="00250BA2" w:rsidP="00FB7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Isobut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9ABE" w14:textId="77777777" w:rsidR="00FB715A" w:rsidRPr="009C1254" w:rsidRDefault="00FB715A" w:rsidP="00FB7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9.8</w:t>
            </w:r>
          </w:p>
        </w:tc>
      </w:tr>
      <w:tr w:rsidR="00FB715A" w:rsidRPr="009C1254" w14:paraId="37900422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CD0" w14:textId="59AB05BE" w:rsidR="00FB715A" w:rsidRPr="009C1254" w:rsidRDefault="00250BA2" w:rsidP="00FB7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-Butanol, 3-Methyl,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572D" w14:textId="77777777" w:rsidR="00FB715A" w:rsidRPr="009C1254" w:rsidRDefault="00FB715A" w:rsidP="00FB7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3.7</w:t>
            </w:r>
          </w:p>
        </w:tc>
      </w:tr>
      <w:tr w:rsidR="00FB715A" w:rsidRPr="009C1254" w14:paraId="2805F0F3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B4A" w14:textId="167297D3" w:rsidR="00FB715A" w:rsidRPr="009C1254" w:rsidRDefault="00250BA2" w:rsidP="00FB7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cet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, 2-Phenil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737" w14:textId="77777777" w:rsidR="00FB715A" w:rsidRPr="009C1254" w:rsidRDefault="00FB715A" w:rsidP="00FB7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42.2</w:t>
            </w:r>
          </w:p>
        </w:tc>
      </w:tr>
      <w:tr w:rsidR="004F56C3" w:rsidRPr="009C1254" w14:paraId="5C597AFB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D225" w14:textId="70D3BC45" w:rsidR="004F56C3" w:rsidRPr="009C1254" w:rsidRDefault="004F56C3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250BA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sters</w:t>
            </w:r>
            <w:proofErr w:type="spellEnd"/>
          </w:p>
        </w:tc>
      </w:tr>
      <w:tr w:rsidR="004F56C3" w:rsidRPr="009C1254" w14:paraId="3469CC10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4566" w14:textId="139AD5DB" w:rsidR="004F56C3" w:rsidRPr="009C1254" w:rsidRDefault="00250BA2" w:rsidP="004F5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Isoam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Lac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29F" w14:textId="77777777" w:rsidR="004F56C3" w:rsidRPr="009C1254" w:rsidRDefault="004F56C3" w:rsidP="004F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2.3</w:t>
            </w:r>
          </w:p>
        </w:tc>
      </w:tr>
      <w:tr w:rsidR="007C1C53" w:rsidRPr="009C1254" w14:paraId="015D700B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722A" w14:textId="5D35C146" w:rsidR="007C1C53" w:rsidRPr="009C1254" w:rsidRDefault="00250BA2" w:rsidP="007C1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Butanedi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 xml:space="preserve"> Acid, Ethyl 3-Methylbut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87FB" w14:textId="77777777" w:rsidR="007C1C53" w:rsidRPr="009C1254" w:rsidRDefault="007C1C53" w:rsidP="007C1C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45.0</w:t>
            </w:r>
          </w:p>
        </w:tc>
      </w:tr>
      <w:tr w:rsidR="007C1C53" w:rsidRPr="009C1254" w14:paraId="3AB44C49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C33F" w14:textId="491316E2" w:rsidR="007C1C53" w:rsidRPr="009C1254" w:rsidRDefault="007C1C53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Terpene </w:t>
            </w:r>
            <w:proofErr w:type="spellStart"/>
            <w:r w:rsidR="00250BA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Compounds</w:t>
            </w:r>
            <w:proofErr w:type="spellEnd"/>
          </w:p>
        </w:tc>
      </w:tr>
      <w:tr w:rsidR="00AD4A6A" w:rsidRPr="009C1254" w14:paraId="3AD5E68F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55AA" w14:textId="4A9C3B16" w:rsidR="006C2751" w:rsidRPr="009C1254" w:rsidRDefault="00250BA2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5-Hepten-2-One, 6-Meth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024" w14:textId="77777777" w:rsidR="006C2751" w:rsidRPr="009C1254" w:rsidRDefault="006C2751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2.9</w:t>
            </w:r>
          </w:p>
        </w:tc>
      </w:tr>
      <w:tr w:rsidR="007C1C53" w:rsidRPr="009C1254" w14:paraId="3489B839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2603" w14:textId="5EAE6CFA" w:rsidR="007C1C53" w:rsidRPr="009C1254" w:rsidRDefault="00250BA2" w:rsidP="007C1C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Symbol" w:eastAsia="Times New Roman" w:hAnsi="Symbol" w:cs="Arial"/>
                <w:color w:val="000000"/>
                <w:kern w:val="0"/>
                <w:lang w:eastAsia="it-IT"/>
                <w14:ligatures w14:val="none"/>
              </w:rPr>
              <w:t></w:t>
            </w: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-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Terpine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515" w14:textId="77777777" w:rsidR="007C1C53" w:rsidRPr="009C1254" w:rsidRDefault="007C1C53" w:rsidP="007C1C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7.6</w:t>
            </w:r>
          </w:p>
        </w:tc>
      </w:tr>
      <w:tr w:rsidR="00AE0D86" w:rsidRPr="009C1254" w14:paraId="110CB0E3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A68A" w14:textId="77777777" w:rsidR="00AE0D86" w:rsidRPr="009C1254" w:rsidRDefault="00AE0D86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AD4A6A" w:rsidRPr="009C1254" w14:paraId="7DB083FF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AD08" w14:textId="2574BBA3" w:rsidR="006C2751" w:rsidRPr="009C1254" w:rsidRDefault="00250BA2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Acet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49F" w14:textId="77777777" w:rsidR="006C2751" w:rsidRPr="009C1254" w:rsidRDefault="006C2751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8.0</w:t>
            </w:r>
          </w:p>
        </w:tc>
      </w:tr>
      <w:tr w:rsidR="00AE0D86" w:rsidRPr="009C1254" w14:paraId="4B4884E8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CE7C" w14:textId="18D72B6B" w:rsidR="00AE0D86" w:rsidRPr="009C1254" w:rsidRDefault="00250BA2" w:rsidP="00AE0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Hexan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3560" w14:textId="77777777" w:rsidR="00AE0D86" w:rsidRPr="009C1254" w:rsidRDefault="00AE0D86" w:rsidP="00AE0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43.1</w:t>
            </w:r>
          </w:p>
        </w:tc>
      </w:tr>
      <w:tr w:rsidR="00AE0D86" w:rsidRPr="009C1254" w14:paraId="0C9AC552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7490" w14:textId="2D9A4389" w:rsidR="00AE0D86" w:rsidRPr="009C1254" w:rsidRDefault="00250BA2" w:rsidP="00AE0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Octan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62F3" w14:textId="77777777" w:rsidR="00AE0D86" w:rsidRPr="009C1254" w:rsidRDefault="00AE0D86" w:rsidP="00AE0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50.4</w:t>
            </w:r>
          </w:p>
        </w:tc>
      </w:tr>
      <w:tr w:rsidR="00AE0D86" w:rsidRPr="009C1254" w14:paraId="49C94F12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8161" w14:textId="14D93D0B" w:rsidR="00AE0D86" w:rsidRPr="009C1254" w:rsidRDefault="00250BA2" w:rsidP="00AE0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Decanoic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E9E" w14:textId="77777777" w:rsidR="00AE0D86" w:rsidRPr="009C1254" w:rsidRDefault="00AE0D86" w:rsidP="00AE0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57.0</w:t>
            </w:r>
          </w:p>
        </w:tc>
      </w:tr>
      <w:tr w:rsidR="00AE0D86" w:rsidRPr="009C1254" w14:paraId="612AA635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1251" w14:textId="54B4E729" w:rsidR="00AE0D86" w:rsidRPr="009C1254" w:rsidRDefault="00AE0D86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Fura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250BA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Compounds</w:t>
            </w:r>
            <w:proofErr w:type="spellEnd"/>
          </w:p>
        </w:tc>
      </w:tr>
      <w:tr w:rsidR="00AD4A6A" w:rsidRPr="009C1254" w14:paraId="23581A2C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BE7A" w14:textId="2FE3FA1A" w:rsidR="006C2751" w:rsidRPr="009C1254" w:rsidRDefault="00250BA2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Furfu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D4A" w14:textId="77777777" w:rsidR="006C2751" w:rsidRPr="009C1254" w:rsidRDefault="006C2751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8.5</w:t>
            </w:r>
          </w:p>
        </w:tc>
      </w:tr>
      <w:tr w:rsidR="00AD4A6A" w:rsidRPr="009C1254" w14:paraId="1557D022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7996" w14:textId="5C57AC58" w:rsidR="006C2751" w:rsidRPr="009C1254" w:rsidRDefault="00250BA2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-Furancarboxaldehyde, 5-Meth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38C5" w14:textId="77777777" w:rsidR="006C2751" w:rsidRPr="009C1254" w:rsidRDefault="006C2751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3.0</w:t>
            </w:r>
          </w:p>
        </w:tc>
      </w:tr>
      <w:tr w:rsidR="00AD4A6A" w:rsidRPr="009C1254" w14:paraId="5830245F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25F" w14:textId="6360FE7C" w:rsidR="006C2751" w:rsidRPr="009C1254" w:rsidRDefault="00250BA2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2-Furancarboxylic Acid, 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Ethyl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5F69" w14:textId="774ED2A1" w:rsidR="006C2751" w:rsidRPr="009C1254" w:rsidRDefault="00C47BB9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4.5</w:t>
            </w:r>
          </w:p>
        </w:tc>
      </w:tr>
      <w:tr w:rsidR="00233D22" w:rsidRPr="009C1254" w14:paraId="46E8633C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F76" w14:textId="4821D187" w:rsidR="00233D22" w:rsidRPr="009C1254" w:rsidRDefault="00250BA2" w:rsidP="00233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2-Furanm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35A" w14:textId="77777777" w:rsidR="00233D22" w:rsidRPr="009C1254" w:rsidRDefault="00233D22" w:rsidP="00233D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6.3</w:t>
            </w:r>
          </w:p>
        </w:tc>
      </w:tr>
      <w:tr w:rsidR="00233D22" w:rsidRPr="009C1254" w14:paraId="16B10CAE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A007" w14:textId="3E535812" w:rsidR="00233D22" w:rsidRPr="009C1254" w:rsidRDefault="00233D22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lastRenderedPageBreak/>
              <w:t>Lactones</w:t>
            </w:r>
            <w:proofErr w:type="spellEnd"/>
          </w:p>
        </w:tc>
      </w:tr>
      <w:tr w:rsidR="00AD4A6A" w:rsidRPr="009C1254" w14:paraId="6DECA13B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9A3" w14:textId="69807BB3" w:rsidR="006C2751" w:rsidRPr="009C1254" w:rsidRDefault="00250BA2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Butyrolac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F5FD" w14:textId="77777777" w:rsidR="006C2751" w:rsidRPr="009C1254" w:rsidRDefault="006C2751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5.4</w:t>
            </w:r>
          </w:p>
        </w:tc>
      </w:tr>
      <w:tr w:rsidR="00233D22" w:rsidRPr="009C1254" w14:paraId="19CBEF00" w14:textId="77777777" w:rsidTr="00882FA6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8A1B" w14:textId="56752FC7" w:rsidR="00233D22" w:rsidRPr="009C1254" w:rsidRDefault="00233D22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Sulfu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250BA2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Compounds</w:t>
            </w:r>
            <w:proofErr w:type="spellEnd"/>
          </w:p>
        </w:tc>
      </w:tr>
      <w:tr w:rsidR="00AD4A6A" w:rsidRPr="009C1254" w14:paraId="3F6853A0" w14:textId="77777777" w:rsidTr="00882F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8102" w14:textId="2D9C761C" w:rsidR="006C2751" w:rsidRPr="009C1254" w:rsidRDefault="00250BA2" w:rsidP="006C27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1-Propanol, 3-(</w:t>
            </w:r>
            <w:proofErr w:type="spellStart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Methyl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t</w:t>
            </w: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hio</w:t>
            </w:r>
            <w:proofErr w:type="spellEnd"/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1F38" w14:textId="77777777" w:rsidR="006C2751" w:rsidRPr="009C1254" w:rsidRDefault="006C2751" w:rsidP="00C47B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 w:rsidRPr="009C1254"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38.5</w:t>
            </w:r>
          </w:p>
        </w:tc>
      </w:tr>
    </w:tbl>
    <w:p w14:paraId="21F6DC39" w14:textId="77777777" w:rsidR="00556E42" w:rsidRDefault="00556E42" w:rsidP="00CE6928">
      <w:pPr>
        <w:rPr>
          <w:rFonts w:ascii="Arial" w:eastAsia="Times New Roman" w:hAnsi="Arial" w:cs="Arial"/>
          <w:color w:val="000000"/>
          <w:kern w:val="0"/>
          <w:shd w:val="clear" w:color="auto" w:fill="FFFFFF"/>
          <w:vertAlign w:val="superscript"/>
          <w:lang w:val="en-US" w:eastAsia="it-IT"/>
          <w14:ligatures w14:val="none"/>
        </w:rPr>
      </w:pPr>
    </w:p>
    <w:p w14:paraId="1ECB5E29" w14:textId="77777777" w:rsidR="00CE6928" w:rsidRPr="006B09C2" w:rsidRDefault="00CE6928" w:rsidP="00271DE1">
      <w:pPr>
        <w:rPr>
          <w:lang w:val="en-US"/>
        </w:rPr>
      </w:pPr>
    </w:p>
    <w:sectPr w:rsidR="00CE6928" w:rsidRPr="006B09C2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3C38C" w14:textId="77777777" w:rsidR="00345E67" w:rsidRDefault="00345E67" w:rsidP="006F70DB">
      <w:pPr>
        <w:spacing w:after="0" w:line="240" w:lineRule="auto"/>
      </w:pPr>
      <w:r>
        <w:separator/>
      </w:r>
    </w:p>
  </w:endnote>
  <w:endnote w:type="continuationSeparator" w:id="0">
    <w:p w14:paraId="2E84EF36" w14:textId="77777777" w:rsidR="00345E67" w:rsidRDefault="00345E67" w:rsidP="006F70DB">
      <w:pPr>
        <w:spacing w:after="0" w:line="240" w:lineRule="auto"/>
      </w:pPr>
      <w:r>
        <w:continuationSeparator/>
      </w:r>
    </w:p>
  </w:endnote>
  <w:endnote w:type="continuationNotice" w:id="1">
    <w:p w14:paraId="06BA8C0E" w14:textId="77777777" w:rsidR="00345E67" w:rsidRDefault="00345E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59267" w14:textId="77777777" w:rsidR="00345E67" w:rsidRDefault="00345E67" w:rsidP="006F70DB">
      <w:pPr>
        <w:spacing w:after="0" w:line="240" w:lineRule="auto"/>
      </w:pPr>
      <w:r>
        <w:separator/>
      </w:r>
    </w:p>
  </w:footnote>
  <w:footnote w:type="continuationSeparator" w:id="0">
    <w:p w14:paraId="6479A5C1" w14:textId="77777777" w:rsidR="00345E67" w:rsidRDefault="00345E67" w:rsidP="006F70DB">
      <w:pPr>
        <w:spacing w:after="0" w:line="240" w:lineRule="auto"/>
      </w:pPr>
      <w:r>
        <w:continuationSeparator/>
      </w:r>
    </w:p>
  </w:footnote>
  <w:footnote w:type="continuationNotice" w:id="1">
    <w:p w14:paraId="7F89DFC6" w14:textId="77777777" w:rsidR="00345E67" w:rsidRDefault="00345E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3F94" w14:textId="30F09DC2" w:rsidR="006F70DB" w:rsidRPr="009108AE" w:rsidRDefault="00503118">
    <w:pPr>
      <w:pStyle w:val="Intestazione"/>
      <w:rPr>
        <w:rFonts w:ascii="Arial" w:hAnsi="Arial" w:cs="Arial"/>
        <w:i/>
        <w:iCs/>
        <w:lang w:val="en-US"/>
      </w:rPr>
    </w:pPr>
    <w:r w:rsidRPr="009108AE">
      <w:rPr>
        <w:rFonts w:ascii="Arial" w:hAnsi="Arial" w:cs="Arial"/>
        <w:i/>
        <w:iCs/>
        <w:lang w:val="en-US"/>
      </w:rPr>
      <w:t xml:space="preserve">Paradiso et al. – Low-pressure continuous dynamic extraction from oak chips combined with passive micro-oxygenation to tune red wine </w:t>
    </w:r>
    <w:proofErr w:type="gramStart"/>
    <w:r w:rsidRPr="009108AE">
      <w:rPr>
        <w:rFonts w:ascii="Arial" w:hAnsi="Arial" w:cs="Arial"/>
        <w:i/>
        <w:iCs/>
        <w:lang w:val="en-US"/>
      </w:rPr>
      <w:t>properties</w:t>
    </w:r>
    <w:proofErr w:type="gramEnd"/>
  </w:p>
  <w:p w14:paraId="026E2B67" w14:textId="77777777" w:rsidR="009108AE" w:rsidRPr="009108AE" w:rsidRDefault="009108AE">
    <w:pPr>
      <w:pStyle w:val="Intestazione"/>
      <w:rPr>
        <w:rFonts w:ascii="Arial" w:hAnsi="Arial" w:cs="Arial"/>
        <w:i/>
        <w:iCs/>
        <w:lang w:val="en-US"/>
      </w:rPr>
    </w:pPr>
  </w:p>
  <w:p w14:paraId="762DAECB" w14:textId="66847570" w:rsidR="009108AE" w:rsidRPr="009108AE" w:rsidRDefault="009108AE">
    <w:pPr>
      <w:pStyle w:val="Intestazione"/>
      <w:rPr>
        <w:rFonts w:ascii="Arial" w:hAnsi="Arial" w:cs="Arial"/>
        <w:i/>
        <w:iCs/>
        <w:lang w:val="en-US"/>
      </w:rPr>
    </w:pPr>
    <w:r w:rsidRPr="009108AE">
      <w:rPr>
        <w:rFonts w:ascii="Arial" w:hAnsi="Arial" w:cs="Arial"/>
        <w:i/>
        <w:iCs/>
        <w:lang w:val="en-US"/>
      </w:rPr>
      <w:t>Supplementary materials</w:t>
    </w:r>
  </w:p>
  <w:p w14:paraId="6F7416A6" w14:textId="77777777" w:rsidR="009108AE" w:rsidRPr="009108AE" w:rsidRDefault="009108AE">
    <w:pPr>
      <w:pStyle w:val="Intestazione"/>
      <w:rPr>
        <w:rFonts w:ascii="Arial" w:hAnsi="Arial" w:cs="Arial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012CA1"/>
    <w:multiLevelType w:val="multilevel"/>
    <w:tmpl w:val="6374F28C"/>
    <w:lvl w:ilvl="0">
      <w:start w:val="1"/>
      <w:numFmt w:val="decimal"/>
      <w:pStyle w:val="Capitolo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Paragrafo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65094535">
    <w:abstractNumId w:val="0"/>
  </w:num>
  <w:num w:numId="2" w16cid:durableId="581334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C2"/>
    <w:rsid w:val="00023C7B"/>
    <w:rsid w:val="00096BF1"/>
    <w:rsid w:val="000C102E"/>
    <w:rsid w:val="001270F4"/>
    <w:rsid w:val="00133925"/>
    <w:rsid w:val="00154907"/>
    <w:rsid w:val="00177476"/>
    <w:rsid w:val="00233D22"/>
    <w:rsid w:val="00250BA2"/>
    <w:rsid w:val="00255C1B"/>
    <w:rsid w:val="00271DE1"/>
    <w:rsid w:val="002D4AA6"/>
    <w:rsid w:val="002F2F33"/>
    <w:rsid w:val="002F395B"/>
    <w:rsid w:val="003149FD"/>
    <w:rsid w:val="0032312A"/>
    <w:rsid w:val="0034060D"/>
    <w:rsid w:val="00345E67"/>
    <w:rsid w:val="00353437"/>
    <w:rsid w:val="0036137B"/>
    <w:rsid w:val="0038119D"/>
    <w:rsid w:val="003B585A"/>
    <w:rsid w:val="003F7E59"/>
    <w:rsid w:val="004A2C89"/>
    <w:rsid w:val="004E283B"/>
    <w:rsid w:val="004F56C3"/>
    <w:rsid w:val="00503118"/>
    <w:rsid w:val="00517971"/>
    <w:rsid w:val="00532404"/>
    <w:rsid w:val="00556E42"/>
    <w:rsid w:val="0059149A"/>
    <w:rsid w:val="006205F7"/>
    <w:rsid w:val="00671C2A"/>
    <w:rsid w:val="006B09C2"/>
    <w:rsid w:val="006B6050"/>
    <w:rsid w:val="006C0FA5"/>
    <w:rsid w:val="006C2751"/>
    <w:rsid w:val="006F70DB"/>
    <w:rsid w:val="0073357D"/>
    <w:rsid w:val="007540E7"/>
    <w:rsid w:val="007A0A64"/>
    <w:rsid w:val="007C1C53"/>
    <w:rsid w:val="007D1A5E"/>
    <w:rsid w:val="007E5B8F"/>
    <w:rsid w:val="00811D29"/>
    <w:rsid w:val="0087733D"/>
    <w:rsid w:val="00882FA6"/>
    <w:rsid w:val="008A6301"/>
    <w:rsid w:val="008B34C3"/>
    <w:rsid w:val="009108AE"/>
    <w:rsid w:val="00925868"/>
    <w:rsid w:val="009C1254"/>
    <w:rsid w:val="00A32BB6"/>
    <w:rsid w:val="00A3526B"/>
    <w:rsid w:val="00AD4A6A"/>
    <w:rsid w:val="00AE0D86"/>
    <w:rsid w:val="00BA7ABE"/>
    <w:rsid w:val="00BF4DA9"/>
    <w:rsid w:val="00C1797A"/>
    <w:rsid w:val="00C47BB9"/>
    <w:rsid w:val="00CE6928"/>
    <w:rsid w:val="00D04071"/>
    <w:rsid w:val="00D11C96"/>
    <w:rsid w:val="00D37F08"/>
    <w:rsid w:val="00D915D8"/>
    <w:rsid w:val="00DD7C3C"/>
    <w:rsid w:val="00E07A23"/>
    <w:rsid w:val="00E44014"/>
    <w:rsid w:val="00E722F2"/>
    <w:rsid w:val="00E74C5E"/>
    <w:rsid w:val="00EE76F7"/>
    <w:rsid w:val="00F709AF"/>
    <w:rsid w:val="00FB715A"/>
    <w:rsid w:val="00FD26C7"/>
    <w:rsid w:val="00FD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934017"/>
  <w15:chartTrackingRefBased/>
  <w15:docId w15:val="{D70E390D-47E8-4FB6-AEB3-D1B60836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iabstractekeywords">
    <w:name w:val="Titoli abstract e keywords"/>
    <w:basedOn w:val="Normale"/>
    <w:link w:val="TitoliabstractekeywordsCarattere"/>
    <w:qFormat/>
    <w:rsid w:val="004A2C89"/>
    <w:pPr>
      <w:spacing w:after="0" w:line="480" w:lineRule="auto"/>
      <w:jc w:val="both"/>
    </w:pPr>
    <w:rPr>
      <w:rFonts w:ascii="Arial" w:hAnsi="Arial"/>
      <w:b/>
      <w:lang w:val="en-GB"/>
    </w:rPr>
  </w:style>
  <w:style w:type="character" w:customStyle="1" w:styleId="TitoliabstractekeywordsCarattere">
    <w:name w:val="Titoli abstract e keywords Carattere"/>
    <w:basedOn w:val="Carpredefinitoparagrafo"/>
    <w:link w:val="Titoliabstractekeywords"/>
    <w:rsid w:val="004A2C89"/>
    <w:rPr>
      <w:rFonts w:ascii="Arial" w:hAnsi="Arial"/>
      <w:b/>
      <w:lang w:val="en-GB"/>
    </w:rPr>
  </w:style>
  <w:style w:type="paragraph" w:customStyle="1" w:styleId="Titoloarticolo">
    <w:name w:val="Titolo articolo"/>
    <w:basedOn w:val="Normale"/>
    <w:link w:val="TitoloarticoloCarattere"/>
    <w:qFormat/>
    <w:rsid w:val="004A2C89"/>
    <w:pPr>
      <w:spacing w:after="0" w:line="480" w:lineRule="auto"/>
      <w:jc w:val="center"/>
    </w:pPr>
    <w:rPr>
      <w:rFonts w:ascii="Arial" w:hAnsi="Arial"/>
      <w:b/>
      <w:lang w:val="en-GB"/>
    </w:rPr>
  </w:style>
  <w:style w:type="character" w:customStyle="1" w:styleId="TitoloarticoloCarattere">
    <w:name w:val="Titolo articolo Carattere"/>
    <w:basedOn w:val="Carpredefinitoparagrafo"/>
    <w:link w:val="Titoloarticolo"/>
    <w:rsid w:val="004A2C89"/>
    <w:rPr>
      <w:rFonts w:ascii="Arial" w:hAnsi="Arial"/>
      <w:b/>
      <w:lang w:val="en-GB"/>
    </w:rPr>
  </w:style>
  <w:style w:type="paragraph" w:customStyle="1" w:styleId="Capitolo">
    <w:name w:val="Capitolo"/>
    <w:basedOn w:val="Paragrafoelenco"/>
    <w:link w:val="CapitoloCarattere"/>
    <w:qFormat/>
    <w:rsid w:val="004A2C89"/>
    <w:pPr>
      <w:numPr>
        <w:numId w:val="2"/>
      </w:numPr>
      <w:spacing w:after="0" w:line="480" w:lineRule="auto"/>
      <w:jc w:val="both"/>
    </w:pPr>
    <w:rPr>
      <w:rFonts w:ascii="Arial" w:hAnsi="Arial"/>
      <w:b/>
      <w:lang w:val="en-GB"/>
    </w:rPr>
  </w:style>
  <w:style w:type="character" w:customStyle="1" w:styleId="CapitoloCarattere">
    <w:name w:val="Capitolo Carattere"/>
    <w:basedOn w:val="Carpredefinitoparagrafo"/>
    <w:link w:val="Capitolo"/>
    <w:rsid w:val="004A2C89"/>
    <w:rPr>
      <w:rFonts w:ascii="Arial" w:hAnsi="Arial"/>
      <w:b/>
      <w:lang w:val="en-GB"/>
    </w:rPr>
  </w:style>
  <w:style w:type="paragraph" w:styleId="Paragrafoelenco">
    <w:name w:val="List Paragraph"/>
    <w:basedOn w:val="Normale"/>
    <w:uiPriority w:val="34"/>
    <w:qFormat/>
    <w:rsid w:val="004A2C89"/>
    <w:pPr>
      <w:ind w:left="720"/>
      <w:contextualSpacing/>
    </w:pPr>
  </w:style>
  <w:style w:type="paragraph" w:customStyle="1" w:styleId="Corpodeltesto">
    <w:name w:val="Corpo del testo"/>
    <w:basedOn w:val="Normale"/>
    <w:link w:val="CorpodeltestoCarattere"/>
    <w:qFormat/>
    <w:rsid w:val="004A2C89"/>
    <w:pPr>
      <w:spacing w:after="0" w:line="480" w:lineRule="auto"/>
      <w:jc w:val="both"/>
    </w:pPr>
    <w:rPr>
      <w:rFonts w:ascii="Arial" w:hAnsi="Arial"/>
      <w:lang w:val="en-GB"/>
    </w:rPr>
  </w:style>
  <w:style w:type="character" w:customStyle="1" w:styleId="CorpodeltestoCarattere">
    <w:name w:val="Corpo del testo Carattere"/>
    <w:basedOn w:val="Carpredefinitoparagrafo"/>
    <w:link w:val="Corpodeltesto"/>
    <w:rsid w:val="004A2C89"/>
    <w:rPr>
      <w:rFonts w:ascii="Arial" w:hAnsi="Arial"/>
      <w:lang w:val="en-GB"/>
    </w:rPr>
  </w:style>
  <w:style w:type="paragraph" w:customStyle="1" w:styleId="Paragrafo">
    <w:name w:val="Paragrafo"/>
    <w:basedOn w:val="Paragrafoelenco"/>
    <w:link w:val="ParagrafoCarattere"/>
    <w:qFormat/>
    <w:rsid w:val="004A2C89"/>
    <w:pPr>
      <w:numPr>
        <w:ilvl w:val="1"/>
        <w:numId w:val="1"/>
      </w:numPr>
      <w:spacing w:after="0" w:line="480" w:lineRule="auto"/>
      <w:jc w:val="both"/>
    </w:pPr>
    <w:rPr>
      <w:rFonts w:ascii="Arial" w:hAnsi="Arial"/>
      <w:i/>
      <w:lang w:val="en-GB"/>
    </w:rPr>
  </w:style>
  <w:style w:type="character" w:customStyle="1" w:styleId="ParagrafoCarattere">
    <w:name w:val="Paragrafo Carattere"/>
    <w:basedOn w:val="Carpredefinitoparagrafo"/>
    <w:link w:val="Paragrafo"/>
    <w:rsid w:val="004A2C89"/>
    <w:rPr>
      <w:rFonts w:ascii="Arial" w:hAnsi="Arial"/>
      <w:i/>
      <w:lang w:val="en-GB"/>
    </w:rPr>
  </w:style>
  <w:style w:type="paragraph" w:customStyle="1" w:styleId="Autorieafferenze">
    <w:name w:val="Autori e afferenze"/>
    <w:basedOn w:val="Normale"/>
    <w:link w:val="AutorieafferenzeCarattere"/>
    <w:qFormat/>
    <w:rsid w:val="004A2C89"/>
    <w:pPr>
      <w:spacing w:after="0" w:line="480" w:lineRule="auto"/>
      <w:jc w:val="center"/>
    </w:pPr>
    <w:rPr>
      <w:rFonts w:ascii="Arial" w:hAnsi="Arial"/>
    </w:rPr>
  </w:style>
  <w:style w:type="character" w:customStyle="1" w:styleId="AutorieafferenzeCarattere">
    <w:name w:val="Autori e afferenze Carattere"/>
    <w:basedOn w:val="Carpredefinitoparagrafo"/>
    <w:link w:val="Autorieafferenze"/>
    <w:rsid w:val="004A2C89"/>
    <w:rPr>
      <w:rFonts w:ascii="Arial" w:hAnsi="Arial"/>
    </w:rPr>
  </w:style>
  <w:style w:type="character" w:customStyle="1" w:styleId="tn11">
    <w:name w:val="tn11"/>
    <w:basedOn w:val="Carpredefinitoparagrafo"/>
    <w:rsid w:val="006B09C2"/>
    <w:rPr>
      <w:rFonts w:ascii="Arial" w:hAnsi="Arial" w:cs="Arial" w:hint="default"/>
      <w:i/>
      <w:iCs/>
      <w:color w:val="000000"/>
      <w:sz w:val="23"/>
      <w:szCs w:val="23"/>
      <w:shd w:val="clear" w:color="auto" w:fill="FFFFFF"/>
    </w:rPr>
  </w:style>
  <w:style w:type="character" w:customStyle="1" w:styleId="fn11">
    <w:name w:val="fn11"/>
    <w:basedOn w:val="Carpredefinitoparagrafo"/>
    <w:rsid w:val="006B09C2"/>
    <w:rPr>
      <w:rFonts w:ascii="Arial" w:hAnsi="Arial" w:cs="Arial" w:hint="default"/>
      <w:color w:val="000000"/>
      <w:sz w:val="16"/>
      <w:szCs w:val="16"/>
      <w:shd w:val="clear" w:color="auto" w:fill="FFFFFF"/>
    </w:rPr>
  </w:style>
  <w:style w:type="character" w:customStyle="1" w:styleId="fn21">
    <w:name w:val="fn21"/>
    <w:basedOn w:val="Carpredefinitoparagrafo"/>
    <w:rsid w:val="006B09C2"/>
    <w:rPr>
      <w:rFonts w:ascii="Arial" w:hAnsi="Arial" w:cs="Arial" w:hint="default"/>
      <w:color w:val="0000FF"/>
      <w:sz w:val="19"/>
      <w:szCs w:val="19"/>
      <w:shd w:val="clear" w:color="auto" w:fill="FFFFFF"/>
    </w:rPr>
  </w:style>
  <w:style w:type="paragraph" w:styleId="Intestazione">
    <w:name w:val="header"/>
    <w:basedOn w:val="Normale"/>
    <w:link w:val="IntestazioneCarattere"/>
    <w:uiPriority w:val="99"/>
    <w:unhideWhenUsed/>
    <w:rsid w:val="006F7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70DB"/>
  </w:style>
  <w:style w:type="paragraph" w:styleId="Pidipagina">
    <w:name w:val="footer"/>
    <w:basedOn w:val="Normale"/>
    <w:link w:val="PidipaginaCarattere"/>
    <w:uiPriority w:val="99"/>
    <w:unhideWhenUsed/>
    <w:rsid w:val="006F7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70DB"/>
  </w:style>
  <w:style w:type="table" w:styleId="Grigliatabella">
    <w:name w:val="Table Grid"/>
    <w:basedOn w:val="Tabellanormale"/>
    <w:uiPriority w:val="39"/>
    <w:rsid w:val="009C1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Paradiso</dc:creator>
  <cp:keywords/>
  <dc:description/>
  <cp:lastModifiedBy>Vito Paradiso</cp:lastModifiedBy>
  <cp:revision>33</cp:revision>
  <dcterms:created xsi:type="dcterms:W3CDTF">2023-09-11T07:57:00Z</dcterms:created>
  <dcterms:modified xsi:type="dcterms:W3CDTF">2024-03-26T21:40:00Z</dcterms:modified>
</cp:coreProperties>
</file>